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5-1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1110"/>
        <w:gridCol w:w="24"/>
        <w:gridCol w:w="1418"/>
        <w:gridCol w:w="992"/>
        <w:gridCol w:w="709"/>
        <w:gridCol w:w="1417"/>
        <w:gridCol w:w="993"/>
      </w:tblGrid>
      <w:tr w:rsidR="004343E1" w:rsidRPr="00C803F7" w14:paraId="2C7A0A4F" w14:textId="77777777" w:rsidTr="00B43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6" w:type="dxa"/>
            <w:gridSpan w:val="8"/>
            <w:tcBorders>
              <w:bottom w:val="single" w:sz="2" w:space="0" w:color="auto"/>
            </w:tcBorders>
            <w:shd w:val="clear" w:color="auto" w:fill="FFFFFF" w:themeFill="background1"/>
          </w:tcPr>
          <w:p w14:paraId="194FFBC2" w14:textId="0857DB46" w:rsidR="004343E1" w:rsidRDefault="008E6C2D" w:rsidP="002E0A30">
            <w:r w:rsidRPr="008E6C2D">
              <w:rPr>
                <w:color w:val="auto"/>
                <w:szCs w:val="21"/>
              </w:rPr>
              <w:t>Supplementary</w:t>
            </w:r>
            <w:r w:rsidRPr="008E6C2D">
              <w:rPr>
                <w:szCs w:val="21"/>
              </w:rPr>
              <w:t xml:space="preserve"> </w:t>
            </w:r>
            <w:r w:rsidRPr="008E6C2D">
              <w:rPr>
                <w:color w:val="auto"/>
                <w:szCs w:val="21"/>
              </w:rPr>
              <w:t>Table</w:t>
            </w:r>
            <w:r>
              <w:rPr>
                <w:color w:val="auto"/>
              </w:rPr>
              <w:t xml:space="preserve"> </w:t>
            </w:r>
            <w:r w:rsidR="00973DDC">
              <w:rPr>
                <w:color w:val="auto"/>
              </w:rPr>
              <w:t>6</w:t>
            </w:r>
            <w:r w:rsidR="004343E1">
              <w:rPr>
                <w:color w:val="auto"/>
              </w:rPr>
              <w:t xml:space="preserve">. </w:t>
            </w:r>
            <w:r w:rsidR="004343E1" w:rsidRPr="002A3546">
              <w:rPr>
                <w:color w:val="auto"/>
              </w:rPr>
              <w:t>Summary pooled</w:t>
            </w:r>
            <w:r w:rsidR="004343E1">
              <w:rPr>
                <w:color w:val="auto"/>
              </w:rPr>
              <w:t xml:space="preserve"> </w:t>
            </w:r>
            <w:r w:rsidR="004343E1" w:rsidRPr="002A3546">
              <w:rPr>
                <w:color w:val="auto"/>
              </w:rPr>
              <w:t xml:space="preserve">analysis on the risk of ICI therapy-associated </w:t>
            </w:r>
            <w:r w:rsidR="004343E1">
              <w:rPr>
                <w:color w:val="auto"/>
              </w:rPr>
              <w:t>pancreatitis</w:t>
            </w:r>
            <w:r w:rsidR="004343E1" w:rsidRPr="002A3546">
              <w:rPr>
                <w:color w:val="auto"/>
              </w:rPr>
              <w:t xml:space="preserve"> vs. controls in randomized controlled trials.</w:t>
            </w:r>
          </w:p>
        </w:tc>
      </w:tr>
      <w:tr w:rsidR="00B43637" w:rsidRPr="00B43637" w14:paraId="1BBF51A4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FD69DC" w14:textId="77777777" w:rsidR="00F23E70" w:rsidRPr="00B43637" w:rsidRDefault="00F23E70" w:rsidP="00E26C6F">
            <w:pPr>
              <w:jc w:val="left"/>
              <w:rPr>
                <w:color w:val="000000" w:themeColor="text1"/>
                <w:szCs w:val="21"/>
              </w:rPr>
            </w:pPr>
            <w:r w:rsidRPr="00B43637">
              <w:rPr>
                <w:rFonts w:hint="eastAsia"/>
                <w:color w:val="000000" w:themeColor="text1"/>
                <w:szCs w:val="21"/>
              </w:rPr>
              <w:t>Vari</w:t>
            </w:r>
            <w:r w:rsidRPr="00B43637">
              <w:rPr>
                <w:color w:val="000000" w:themeColor="text1"/>
                <w:szCs w:val="21"/>
              </w:rPr>
              <w:t>ables</w:t>
            </w:r>
          </w:p>
        </w:tc>
        <w:tc>
          <w:tcPr>
            <w:tcW w:w="6663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D2DEF0" w14:textId="758AA693" w:rsidR="00F23E70" w:rsidRPr="00B43637" w:rsidRDefault="00A053A0" w:rsidP="00B436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b/>
                <w:bCs/>
                <w:color w:val="000000" w:themeColor="text1"/>
              </w:rPr>
              <w:t>Pancreatitis</w:t>
            </w:r>
          </w:p>
        </w:tc>
      </w:tr>
      <w:tr w:rsidR="00B43637" w:rsidRPr="00B43637" w14:paraId="71647F5B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ABB9C0" w14:textId="77777777" w:rsidR="00F23E70" w:rsidRPr="00B43637" w:rsidRDefault="00F23E70" w:rsidP="00E26C6F">
            <w:pPr>
              <w:jc w:val="left"/>
              <w:rPr>
                <w:color w:val="000000" w:themeColor="text1"/>
              </w:rPr>
            </w:pPr>
          </w:p>
        </w:tc>
        <w:tc>
          <w:tcPr>
            <w:tcW w:w="3544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801C4ED" w14:textId="77777777" w:rsidR="00F23E70" w:rsidRPr="00B43637" w:rsidRDefault="00F23E70" w:rsidP="00B43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B43637">
              <w:rPr>
                <w:b/>
                <w:bCs/>
                <w:color w:val="000000" w:themeColor="text1"/>
              </w:rPr>
              <w:t>rade 1-5</w:t>
            </w:r>
          </w:p>
        </w:tc>
        <w:tc>
          <w:tcPr>
            <w:tcW w:w="3119" w:type="dxa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6ECB18E" w14:textId="77777777" w:rsidR="00F23E70" w:rsidRPr="00B43637" w:rsidRDefault="00F23E70" w:rsidP="00B436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G</w:t>
            </w:r>
            <w:r w:rsidRPr="00B43637">
              <w:rPr>
                <w:b/>
                <w:bCs/>
                <w:color w:val="000000" w:themeColor="text1"/>
              </w:rPr>
              <w:t>rade 3-5</w:t>
            </w:r>
          </w:p>
        </w:tc>
      </w:tr>
      <w:tr w:rsidR="00B43637" w:rsidRPr="00B43637" w14:paraId="5DB8CA90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76C01E" w14:textId="77777777" w:rsidR="00F23E70" w:rsidRPr="00B43637" w:rsidRDefault="00F23E70" w:rsidP="00E26C6F">
            <w:pPr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1B514B1" w14:textId="77777777" w:rsidR="00F23E70" w:rsidRPr="00B43637" w:rsidRDefault="00F23E70" w:rsidP="002E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B43637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AE7A350" w14:textId="77777777" w:rsidR="00F23E70" w:rsidRPr="00B43637" w:rsidRDefault="00F23E70" w:rsidP="005402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B43637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3712C2D" w14:textId="77777777" w:rsidR="00F23E70" w:rsidRPr="00B43637" w:rsidRDefault="00F23E70" w:rsidP="002E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B8746B" w14:textId="77777777" w:rsidR="00F23E70" w:rsidRPr="00B43637" w:rsidRDefault="00F23E70" w:rsidP="002E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O</w:t>
            </w:r>
            <w:r w:rsidRPr="00B43637">
              <w:rPr>
                <w:b/>
                <w:bCs/>
                <w:color w:val="000000" w:themeColor="text1"/>
              </w:rPr>
              <w:t>R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A56FDF2" w14:textId="77777777" w:rsidR="00F23E70" w:rsidRPr="00B43637" w:rsidRDefault="00F23E70" w:rsidP="005402F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9</w:t>
            </w:r>
            <w:r w:rsidRPr="00B43637">
              <w:rPr>
                <w:b/>
                <w:bCs/>
                <w:color w:val="000000" w:themeColor="text1"/>
              </w:rPr>
              <w:t>5%CI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58F4EC" w14:textId="77777777" w:rsidR="00F23E70" w:rsidRPr="00B43637" w:rsidRDefault="00F23E70" w:rsidP="002E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</w:rPr>
            </w:pPr>
            <w:r w:rsidRPr="00B43637">
              <w:rPr>
                <w:rFonts w:hint="eastAsia"/>
                <w:b/>
                <w:bCs/>
                <w:color w:val="000000" w:themeColor="text1"/>
              </w:rPr>
              <w:t>P</w:t>
            </w:r>
          </w:p>
        </w:tc>
      </w:tr>
      <w:tr w:rsidR="00B43637" w:rsidRPr="00B43637" w14:paraId="36862EA9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72212" w14:textId="0A81FBDD" w:rsidR="008E61DC" w:rsidRPr="00B43637" w:rsidRDefault="008E61DC" w:rsidP="00E26C6F">
            <w:pPr>
              <w:jc w:val="left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  <w:szCs w:val="21"/>
              </w:rPr>
              <w:t>C</w:t>
            </w:r>
            <w:r w:rsidRPr="00B43637">
              <w:rPr>
                <w:color w:val="000000" w:themeColor="text1"/>
                <w:szCs w:val="21"/>
              </w:rPr>
              <w:t>ombination type</w:t>
            </w:r>
          </w:p>
        </w:tc>
        <w:tc>
          <w:tcPr>
            <w:tcW w:w="6663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FE31AC1" w14:textId="77777777" w:rsidR="008E61DC" w:rsidRPr="00B43637" w:rsidRDefault="008E61DC" w:rsidP="002E0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43637" w:rsidRPr="00B43637" w14:paraId="671A2151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4285E5" w14:textId="3695E8E9" w:rsidR="008E61DC" w:rsidRPr="00B43637" w:rsidRDefault="008E61DC" w:rsidP="00807F69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  <w:szCs w:val="21"/>
              </w:rPr>
              <w:t>Single</w:t>
            </w:r>
            <w:r w:rsidRPr="00B43637">
              <w:rPr>
                <w:color w:val="000000" w:themeColor="text1"/>
                <w:szCs w:val="21"/>
              </w:rPr>
              <w:t xml:space="preserve"> </w:t>
            </w:r>
            <w:r w:rsidRPr="00B43637">
              <w:rPr>
                <w:rFonts w:hint="eastAsia"/>
                <w:color w:val="000000" w:themeColor="text1"/>
                <w:szCs w:val="21"/>
              </w:rPr>
              <w:t>ICI</w:t>
            </w:r>
            <w:r w:rsidRPr="00B43637">
              <w:rPr>
                <w:color w:val="000000" w:themeColor="text1"/>
                <w:szCs w:val="21"/>
              </w:rPr>
              <w:t xml:space="preserve"> therapy</w:t>
            </w:r>
          </w:p>
        </w:tc>
        <w:tc>
          <w:tcPr>
            <w:tcW w:w="11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EBEDB27" w14:textId="0C9329AA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8</w:t>
            </w:r>
            <w:r w:rsidR="00CE4A6E" w:rsidRPr="00B43637">
              <w:rPr>
                <w:color w:val="000000" w:themeColor="text1"/>
              </w:rPr>
              <w:t>0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EA2176" w14:textId="578B1BC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CE4A6E" w:rsidRPr="00B43637">
              <w:rPr>
                <w:color w:val="000000" w:themeColor="text1"/>
              </w:rPr>
              <w:t>92</w:t>
            </w:r>
            <w:r w:rsidRPr="00B43637">
              <w:rPr>
                <w:color w:val="000000" w:themeColor="text1"/>
              </w:rPr>
              <w:t>-3.</w:t>
            </w:r>
            <w:r w:rsidR="00CE4A6E" w:rsidRPr="00B43637">
              <w:rPr>
                <w:color w:val="000000" w:themeColor="text1"/>
              </w:rPr>
              <w:t>5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1291D9" w14:textId="4F05B1F4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09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71ED7A" w14:textId="3D212D33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57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FB02B47" w14:textId="6D29C409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63</w:t>
            </w:r>
            <w:r w:rsidRPr="00B43637">
              <w:rPr>
                <w:color w:val="000000" w:themeColor="text1"/>
              </w:rPr>
              <w:t>-</w:t>
            </w:r>
            <w:r w:rsidR="004648E8" w:rsidRPr="00B43637">
              <w:rPr>
                <w:color w:val="000000" w:themeColor="text1"/>
              </w:rPr>
              <w:t>3.94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179775" w14:textId="1B46AA10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34</w:t>
            </w:r>
          </w:p>
        </w:tc>
      </w:tr>
      <w:tr w:rsidR="00B43637" w:rsidRPr="00B43637" w14:paraId="224C1401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C0C46E" w14:textId="2FB1D8D1" w:rsidR="008E61DC" w:rsidRPr="00B43637" w:rsidRDefault="008E61DC" w:rsidP="00807F69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  <w:szCs w:val="21"/>
              </w:rPr>
              <w:t>ICI+</w:t>
            </w:r>
            <w:r w:rsidRPr="00B43637">
              <w:rPr>
                <w:color w:val="000000" w:themeColor="text1"/>
                <w:szCs w:val="21"/>
              </w:rPr>
              <w:t xml:space="preserve"> </w:t>
            </w:r>
            <w:r w:rsidRPr="00B43637">
              <w:rPr>
                <w:rFonts w:hint="eastAsia"/>
                <w:color w:val="000000" w:themeColor="text1"/>
                <w:szCs w:val="21"/>
              </w:rPr>
              <w:t>Chem/</w:t>
            </w:r>
            <w:r w:rsidRPr="00B43637">
              <w:rPr>
                <w:color w:val="000000" w:themeColor="text1"/>
                <w:szCs w:val="21"/>
              </w:rPr>
              <w:t>Targeted</w:t>
            </w:r>
          </w:p>
        </w:tc>
        <w:tc>
          <w:tcPr>
            <w:tcW w:w="11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73332A" w14:textId="72C49F17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00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7ED3F5" w14:textId="15BFDF2F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25-3.2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964806" w14:textId="7ABFBBEB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0</w:t>
            </w:r>
            <w:r w:rsidR="004648E8" w:rsidRPr="00B43637">
              <w:rPr>
                <w:color w:val="000000" w:themeColor="text1"/>
              </w:rPr>
              <w:t>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B560F36" w14:textId="19B0DFD2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A7472F" w:rsidRPr="00B43637">
              <w:rPr>
                <w:color w:val="000000" w:themeColor="text1"/>
              </w:rPr>
              <w:t>30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9235D9" w14:textId="0E7EF3A1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A7472F" w:rsidRPr="00B43637">
              <w:rPr>
                <w:color w:val="000000" w:themeColor="text1"/>
              </w:rPr>
              <w:t>69</w:t>
            </w:r>
            <w:r w:rsidRPr="00B43637">
              <w:rPr>
                <w:color w:val="000000" w:themeColor="text1"/>
              </w:rPr>
              <w:t>-</w:t>
            </w:r>
            <w:r w:rsidR="00A7472F" w:rsidRPr="00B43637">
              <w:rPr>
                <w:color w:val="000000" w:themeColor="text1"/>
              </w:rPr>
              <w:t>2.4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3C7472" w14:textId="2D7D77E6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A7472F" w:rsidRPr="00B43637">
              <w:rPr>
                <w:color w:val="000000" w:themeColor="text1"/>
              </w:rPr>
              <w:t>42</w:t>
            </w:r>
          </w:p>
        </w:tc>
      </w:tr>
      <w:tr w:rsidR="00B43637" w:rsidRPr="00B43637" w14:paraId="4CB9510E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D09D06" w14:textId="3DDC7449" w:rsidR="008E61DC" w:rsidRPr="00B43637" w:rsidRDefault="008E61DC" w:rsidP="00807F69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  <w:szCs w:val="21"/>
              </w:rPr>
              <w:t>D</w:t>
            </w:r>
            <w:r w:rsidRPr="00B43637">
              <w:rPr>
                <w:color w:val="000000" w:themeColor="text1"/>
                <w:szCs w:val="21"/>
              </w:rPr>
              <w:t>ual ICI therapy</w:t>
            </w:r>
          </w:p>
        </w:tc>
        <w:tc>
          <w:tcPr>
            <w:tcW w:w="11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1EE778" w14:textId="75A0C4D5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</w:t>
            </w:r>
            <w:r w:rsidR="004648E8" w:rsidRPr="00B43637">
              <w:rPr>
                <w:color w:val="000000" w:themeColor="text1"/>
              </w:rPr>
              <w:t>47</w:t>
            </w:r>
          </w:p>
        </w:tc>
        <w:tc>
          <w:tcPr>
            <w:tcW w:w="1442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3A2C9BA" w14:textId="55FE7728" w:rsidR="008E61DC" w:rsidRPr="00B43637" w:rsidRDefault="004648E8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1.22</w:t>
            </w:r>
            <w:r w:rsidR="008E61DC" w:rsidRPr="00B43637">
              <w:rPr>
                <w:color w:val="000000" w:themeColor="text1"/>
              </w:rPr>
              <w:t>-</w:t>
            </w:r>
            <w:r w:rsidRPr="00B43637">
              <w:rPr>
                <w:color w:val="000000" w:themeColor="text1"/>
              </w:rPr>
              <w:t>9.9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21A40A" w14:textId="6A73009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</w:t>
            </w:r>
            <w:r w:rsidR="004648E8" w:rsidRPr="00B43637">
              <w:rPr>
                <w:color w:val="000000" w:themeColor="text1"/>
              </w:rPr>
              <w:t>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9EC158" w14:textId="3445F899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</w:t>
            </w:r>
            <w:r w:rsidR="00A7472F" w:rsidRPr="00B43637">
              <w:rPr>
                <w:color w:val="000000" w:themeColor="text1"/>
              </w:rPr>
              <w:t>5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56BF8CD" w14:textId="330A44AC" w:rsidR="008E61DC" w:rsidRPr="00B43637" w:rsidRDefault="00A7472F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1.09</w:t>
            </w:r>
            <w:r w:rsidR="008E61DC" w:rsidRPr="00B43637">
              <w:rPr>
                <w:color w:val="000000" w:themeColor="text1"/>
              </w:rPr>
              <w:t>-1</w:t>
            </w:r>
            <w:r w:rsidRPr="00B43637">
              <w:rPr>
                <w:color w:val="000000" w:themeColor="text1"/>
              </w:rPr>
              <w:t>1</w:t>
            </w:r>
            <w:r w:rsidR="008E61DC" w:rsidRPr="00B43637">
              <w:rPr>
                <w:color w:val="000000" w:themeColor="text1"/>
              </w:rPr>
              <w:t>.</w:t>
            </w:r>
            <w:r w:rsidRPr="00B43637">
              <w:rPr>
                <w:color w:val="000000" w:themeColor="text1"/>
              </w:rPr>
              <w:t>65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24CC2B" w14:textId="145EC5C5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</w:t>
            </w:r>
            <w:r w:rsidR="00A7472F" w:rsidRPr="00B43637">
              <w:rPr>
                <w:color w:val="000000" w:themeColor="text1"/>
              </w:rPr>
              <w:t>4</w:t>
            </w:r>
          </w:p>
        </w:tc>
      </w:tr>
      <w:tr w:rsidR="00B43637" w:rsidRPr="00B43637" w14:paraId="67C53F52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A77CBF7" w14:textId="74F1FE18" w:rsidR="008E61DC" w:rsidRPr="00B43637" w:rsidRDefault="008E61DC" w:rsidP="008E61DC">
            <w:pPr>
              <w:jc w:val="left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C</w:t>
            </w:r>
            <w:r w:rsidRPr="00B43637">
              <w:rPr>
                <w:color w:val="000000" w:themeColor="text1"/>
              </w:rPr>
              <w:t>ancer type</w:t>
            </w:r>
          </w:p>
        </w:tc>
        <w:tc>
          <w:tcPr>
            <w:tcW w:w="6663" w:type="dxa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F43D166" w14:textId="77777777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B43637" w:rsidRPr="00B43637" w14:paraId="614C1FC4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53FE56F" w14:textId="1404A731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N</w:t>
            </w:r>
            <w:r w:rsidRPr="00B43637">
              <w:rPr>
                <w:color w:val="000000" w:themeColor="text1"/>
              </w:rPr>
              <w:t>SCL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51951C" w14:textId="00BC8406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5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23F72" w14:textId="173A527C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3</w:t>
            </w:r>
            <w:r w:rsidR="0071614A" w:rsidRPr="00B43637">
              <w:rPr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-</w:t>
            </w:r>
            <w:r w:rsidR="0071614A" w:rsidRPr="00B43637">
              <w:rPr>
                <w:color w:val="000000" w:themeColor="text1"/>
              </w:rPr>
              <w:t>4.9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D8BDF3" w14:textId="16511006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0</w:t>
            </w:r>
            <w:r w:rsidR="0071614A" w:rsidRPr="00B43637">
              <w:rPr>
                <w:color w:val="000000" w:themeColor="text1"/>
              </w:rPr>
              <w:t>5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FBDC55" w14:textId="45DC8EC1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7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940868B" w14:textId="271E0DA9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71</w:t>
            </w:r>
            <w:r w:rsidRPr="00B43637">
              <w:rPr>
                <w:color w:val="000000" w:themeColor="text1"/>
              </w:rPr>
              <w:t>-</w:t>
            </w:r>
            <w:r w:rsidR="0071614A" w:rsidRPr="00B43637">
              <w:rPr>
                <w:color w:val="000000" w:themeColor="text1"/>
              </w:rPr>
              <w:t>4.3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7637EB" w14:textId="391E9CA3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</w:t>
            </w:r>
            <w:r w:rsidR="0071614A" w:rsidRPr="00B43637">
              <w:rPr>
                <w:color w:val="000000" w:themeColor="text1"/>
              </w:rPr>
              <w:t>2</w:t>
            </w:r>
          </w:p>
        </w:tc>
      </w:tr>
      <w:tr w:rsidR="00B43637" w:rsidRPr="00B43637" w14:paraId="6F4922FC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6B8389" w14:textId="25E02069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S</w:t>
            </w:r>
            <w:r w:rsidRPr="00B43637">
              <w:rPr>
                <w:color w:val="000000" w:themeColor="text1"/>
              </w:rPr>
              <w:t>CL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A1F6BB" w14:textId="65506F21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6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B836D94" w14:textId="0C724665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59-22.31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0F942B" w14:textId="13D5190D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16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CB40173" w14:textId="6B28DB4C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02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A86BB9" w14:textId="72BCA6DC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47-19.1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83974F9" w14:textId="407FE369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4</w:t>
            </w:r>
          </w:p>
        </w:tc>
      </w:tr>
      <w:tr w:rsidR="00B43637" w:rsidRPr="00B43637" w14:paraId="332E9B5B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D01608" w14:textId="12D8F0ED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M</w:t>
            </w:r>
            <w:r w:rsidRPr="00B43637">
              <w:rPr>
                <w:color w:val="000000" w:themeColor="text1"/>
              </w:rPr>
              <w:t>elanoma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0EA0DBE" w14:textId="4BC65DF2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4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92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E1E0DE2" w14:textId="5A3F893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43</w:t>
            </w:r>
            <w:r w:rsidRPr="00B43637">
              <w:rPr>
                <w:color w:val="000000" w:themeColor="text1"/>
              </w:rPr>
              <w:t>-</w:t>
            </w:r>
            <w:r w:rsidR="0071614A" w:rsidRPr="00B43637">
              <w:rPr>
                <w:color w:val="000000" w:themeColor="text1"/>
              </w:rPr>
              <w:t>16.9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2078B78" w14:textId="394B6684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</w:t>
            </w:r>
            <w:r w:rsidR="0071614A" w:rsidRPr="00B43637">
              <w:rPr>
                <w:color w:val="000000" w:themeColor="text1"/>
              </w:rPr>
              <w:t>1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67E3184" w14:textId="1D362530" w:rsidR="008E61DC" w:rsidRPr="00B43637" w:rsidRDefault="000C13C6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4.9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3E7442" w14:textId="0EC1A9A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0C13C6" w:rsidRPr="00B43637">
              <w:rPr>
                <w:color w:val="000000" w:themeColor="text1"/>
              </w:rPr>
              <w:t>84</w:t>
            </w:r>
            <w:r w:rsidRPr="00B43637">
              <w:rPr>
                <w:color w:val="000000" w:themeColor="text1"/>
              </w:rPr>
              <w:t>-</w:t>
            </w:r>
            <w:r w:rsidR="000C13C6" w:rsidRPr="00B43637">
              <w:rPr>
                <w:color w:val="000000" w:themeColor="text1"/>
              </w:rPr>
              <w:t>28.8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FF09FA" w14:textId="5369905B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0C13C6" w:rsidRPr="00B43637">
              <w:rPr>
                <w:color w:val="000000" w:themeColor="text1"/>
              </w:rPr>
              <w:t>08</w:t>
            </w:r>
          </w:p>
        </w:tc>
      </w:tr>
      <w:tr w:rsidR="00B43637" w:rsidRPr="00B43637" w14:paraId="5FD1EC3A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BB23A4" w14:textId="403F5648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G</w:t>
            </w:r>
            <w:r w:rsidRPr="00B43637">
              <w:rPr>
                <w:color w:val="000000" w:themeColor="text1"/>
              </w:rPr>
              <w:t>EJ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5336A0" w14:textId="2AE81C21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74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5636F1E" w14:textId="09981284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14-3.86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AAA751" w14:textId="5F136E6F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7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E1AAF6" w14:textId="0301DF96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3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6885B8" w14:textId="32C1502B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01-7.69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FDEC254" w14:textId="699F4520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8</w:t>
            </w:r>
          </w:p>
        </w:tc>
      </w:tr>
      <w:tr w:rsidR="00B43637" w:rsidRPr="00B43637" w14:paraId="0124567F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967E7C" w14:textId="55336E4A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U</w:t>
            </w:r>
            <w:r w:rsidRPr="00B43637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7F1F9B" w14:textId="73C821E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70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EEC5EDD" w14:textId="5D32683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63-4.5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D003128" w14:textId="1A0D1A74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3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B6AA272" w14:textId="535EB2A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61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4E6E439" w14:textId="3158088B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8-5.42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8CE65CD" w14:textId="317754CB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4</w:t>
            </w:r>
          </w:p>
        </w:tc>
      </w:tr>
      <w:tr w:rsidR="00B43637" w:rsidRPr="00B43637" w14:paraId="798F88C4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7E2268" w14:textId="369D2890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R</w:t>
            </w:r>
            <w:r w:rsidRPr="00B43637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FAD7DB" w14:textId="50C70AC4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1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48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37D1EF" w14:textId="6F897F46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41</w:t>
            </w:r>
            <w:r w:rsidRPr="00B43637">
              <w:rPr>
                <w:color w:val="000000" w:themeColor="text1"/>
              </w:rPr>
              <w:t>-</w:t>
            </w:r>
            <w:r w:rsidR="0071614A" w:rsidRPr="00B43637">
              <w:rPr>
                <w:color w:val="000000" w:themeColor="text1"/>
              </w:rPr>
              <w:t>5</w:t>
            </w:r>
            <w:r w:rsidRPr="00B43637">
              <w:rPr>
                <w:color w:val="000000" w:themeColor="text1"/>
              </w:rPr>
              <w:t>.</w:t>
            </w:r>
            <w:r w:rsidR="0071614A" w:rsidRPr="00B43637">
              <w:rPr>
                <w:color w:val="000000" w:themeColor="text1"/>
              </w:rPr>
              <w:t>3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E7DB4D0" w14:textId="6A21B7E8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</w:t>
            </w:r>
            <w:r w:rsidR="0071614A" w:rsidRPr="00B43637">
              <w:rPr>
                <w:color w:val="000000" w:themeColor="text1"/>
              </w:rPr>
              <w:t>54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8E541E" w14:textId="50D785D1" w:rsidR="008E61DC" w:rsidRPr="00B43637" w:rsidRDefault="000C13C6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1.0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A3E0AD2" w14:textId="35ED27A0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</w:t>
            </w:r>
            <w:r w:rsidR="000C13C6" w:rsidRPr="00B43637">
              <w:rPr>
                <w:color w:val="000000" w:themeColor="text1"/>
              </w:rPr>
              <w:t>6</w:t>
            </w:r>
            <w:r w:rsidRPr="00B43637">
              <w:rPr>
                <w:color w:val="000000" w:themeColor="text1"/>
              </w:rPr>
              <w:t>-</w:t>
            </w:r>
            <w:r w:rsidR="000C13C6" w:rsidRPr="00B43637">
              <w:rPr>
                <w:color w:val="000000" w:themeColor="text1"/>
              </w:rPr>
              <w:t>4.01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31E0F3" w14:textId="1107E5D9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</w:t>
            </w:r>
            <w:r w:rsidR="000C13C6" w:rsidRPr="00B43637">
              <w:rPr>
                <w:color w:val="000000" w:themeColor="text1"/>
              </w:rPr>
              <w:t>97</w:t>
            </w:r>
          </w:p>
        </w:tc>
      </w:tr>
      <w:tr w:rsidR="00B43637" w:rsidRPr="00B43637" w14:paraId="6B06D314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2E9673E" w14:textId="6FAC2F80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B</w:t>
            </w:r>
            <w:r w:rsidRPr="00B43637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2A6AB9" w14:textId="0055F63A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94D13B4" w14:textId="7CD3CCF5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CF9985E" w14:textId="646AD48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E56F58F" w14:textId="7169360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175D9E" w14:textId="6C4BBB8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06F5B1B" w14:textId="1C98F7D5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-</w:t>
            </w:r>
          </w:p>
        </w:tc>
      </w:tr>
      <w:tr w:rsidR="00B43637" w:rsidRPr="00B43637" w14:paraId="5FF0B2B1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A4E9C" w14:textId="0AAACAEE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H</w:t>
            </w:r>
            <w:r w:rsidRPr="00B43637">
              <w:rPr>
                <w:color w:val="000000" w:themeColor="text1"/>
              </w:rPr>
              <w:t>NSC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7F69EE5" w14:textId="48DD8608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93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3AAA6F" w14:textId="2705EE61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3-35.65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4A925BE" w14:textId="715F4BEB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198D16" w14:textId="6AC7B661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3</w:t>
            </w:r>
            <w:r w:rsidRPr="00B43637">
              <w:rPr>
                <w:color w:val="000000" w:themeColor="text1"/>
              </w:rPr>
              <w:t>.13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46857F" w14:textId="7C1F8CE6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13-77.1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77C2052" w14:textId="5D7F9AB6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9</w:t>
            </w:r>
          </w:p>
        </w:tc>
      </w:tr>
      <w:tr w:rsidR="00B43637" w:rsidRPr="00B43637" w14:paraId="68D37B2A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7EA650" w14:textId="54F6A0F0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P</w:t>
            </w:r>
            <w:r w:rsidRPr="00B43637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ABF389C" w14:textId="035F26CA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4EB8193" w14:textId="0ADE15D5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D6DA7D" w14:textId="04F84B2C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288D170" w14:textId="386DE17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5D7A256" w14:textId="6A709648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C7B7F68" w14:textId="280D4F0A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</w:tr>
      <w:tr w:rsidR="00B43637" w:rsidRPr="00B43637" w14:paraId="08084A82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752AA27" w14:textId="5EA8707D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H</w:t>
            </w:r>
            <w:r w:rsidRPr="00B43637">
              <w:rPr>
                <w:color w:val="000000" w:themeColor="text1"/>
              </w:rPr>
              <w:t>C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567129" w14:textId="00B03FC5" w:rsidR="008E61DC" w:rsidRPr="00B43637" w:rsidRDefault="0071614A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9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400751" w14:textId="36539357" w:rsidR="008E61DC" w:rsidRPr="00B43637" w:rsidRDefault="0071614A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41</w:t>
            </w:r>
            <w:r w:rsidR="008E61DC" w:rsidRPr="00B43637">
              <w:rPr>
                <w:rFonts w:hint="eastAsia"/>
                <w:color w:val="000000" w:themeColor="text1"/>
              </w:rPr>
              <w:t>-</w:t>
            </w:r>
            <w:r w:rsidRPr="00B43637">
              <w:rPr>
                <w:color w:val="000000" w:themeColor="text1"/>
              </w:rPr>
              <w:t>2.3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7656499" w14:textId="68B644C8" w:rsidR="008E61DC" w:rsidRPr="00B43637" w:rsidRDefault="0071614A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98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7D127F0" w14:textId="018839FC" w:rsidR="008E61DC" w:rsidRPr="00B43637" w:rsidRDefault="000C13C6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1.15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DF5DA75" w14:textId="42AF06E1" w:rsidR="008E61DC" w:rsidRPr="00B43637" w:rsidRDefault="000C13C6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07</w:t>
            </w:r>
            <w:r w:rsidR="008E61DC" w:rsidRPr="00B43637">
              <w:rPr>
                <w:rFonts w:hint="eastAsia"/>
                <w:color w:val="000000" w:themeColor="text1"/>
              </w:rPr>
              <w:t>-</w:t>
            </w:r>
            <w:r w:rsidRPr="00B43637">
              <w:rPr>
                <w:color w:val="000000" w:themeColor="text1"/>
              </w:rPr>
              <w:t>19.9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BCAA427" w14:textId="68E10100" w:rsidR="008E61DC" w:rsidRPr="00B43637" w:rsidRDefault="000C13C6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0.92</w:t>
            </w:r>
          </w:p>
        </w:tc>
      </w:tr>
      <w:tr w:rsidR="00B43637" w:rsidRPr="00B43637" w14:paraId="263705AD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43ACFEC" w14:textId="28C2E1C7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E</w:t>
            </w:r>
            <w:r w:rsidRPr="00B43637">
              <w:rPr>
                <w:color w:val="000000" w:themeColor="text1"/>
              </w:rPr>
              <w:t>SO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477C8F" w14:textId="60C2DA33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29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823C0A" w14:textId="021406C7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33-15.7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346070D" w14:textId="24B81161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0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0895923" w14:textId="78106BE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98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02D5E46" w14:textId="46DBBBB3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10-9.47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7864CA3" w14:textId="50A926AD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99</w:t>
            </w:r>
          </w:p>
        </w:tc>
      </w:tr>
      <w:tr w:rsidR="00B43637" w:rsidRPr="00B43637" w14:paraId="57673F49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EB61844" w14:textId="0F372F28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O</w:t>
            </w:r>
            <w:r w:rsidRPr="00B43637">
              <w:rPr>
                <w:color w:val="000000" w:themeColor="text1"/>
              </w:rPr>
              <w:t>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ACDB6B5" w14:textId="7FEFB4EA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4</w:t>
            </w:r>
            <w:r w:rsidRPr="00B43637">
              <w:rPr>
                <w:color w:val="000000" w:themeColor="text1"/>
              </w:rPr>
              <w:t>.55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E6F49A" w14:textId="6CC1B6EE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53-39.04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42904A" w14:textId="107087F0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17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FA62046" w14:textId="3D4A7A1E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4</w:t>
            </w:r>
            <w:r w:rsidRPr="00B43637">
              <w:rPr>
                <w:color w:val="000000" w:themeColor="text1"/>
              </w:rPr>
              <w:t>.04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33122E0" w14:textId="3E258193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7-35.03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F13D88C" w14:textId="4345D5CC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0</w:t>
            </w:r>
          </w:p>
        </w:tc>
      </w:tr>
      <w:tr w:rsidR="00B43637" w:rsidRPr="00B43637" w14:paraId="45670205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BDF61A6" w14:textId="7FB1FA15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C</w:t>
            </w:r>
            <w:r w:rsidRPr="00B43637">
              <w:rPr>
                <w:color w:val="000000" w:themeColor="text1"/>
              </w:rPr>
              <w:t>RC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B1DB92" w14:textId="695107E0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46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94147B4" w14:textId="4AA71ABF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7-22.48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868B229" w14:textId="5C25FCCD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2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387ACB5" w14:textId="6B005B47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46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F95F1D" w14:textId="7FD8CAB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27-22.48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7C2C0B0" w14:textId="3AE6CF2A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42</w:t>
            </w:r>
          </w:p>
        </w:tc>
      </w:tr>
      <w:tr w:rsidR="00B43637" w:rsidRPr="00B43637" w14:paraId="69A4DADD" w14:textId="77777777" w:rsidTr="00B436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E748366" w14:textId="7045E1D6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color w:val="000000" w:themeColor="text1"/>
                <w:szCs w:val="21"/>
              </w:rPr>
              <w:t>Glioblastoma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6E1E4C0" w14:textId="2E2D1AC7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3118DF7" w14:textId="13691777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3800C01" w14:textId="41B5FB89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25962F3" w14:textId="7D7F7F4C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35BCEC" w14:textId="1F438038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A9D8FDC" w14:textId="7B9AB6B0" w:rsidR="008E61DC" w:rsidRPr="00B43637" w:rsidRDefault="008E61DC" w:rsidP="008E6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</w:tr>
      <w:tr w:rsidR="00B43637" w:rsidRPr="00B43637" w14:paraId="7002EF11" w14:textId="77777777" w:rsidTr="00B43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86D96B" w14:textId="525EB35F" w:rsidR="008E61DC" w:rsidRPr="00B43637" w:rsidRDefault="008E61DC" w:rsidP="008E61DC">
            <w:pPr>
              <w:jc w:val="center"/>
              <w:rPr>
                <w:color w:val="000000" w:themeColor="text1"/>
              </w:rPr>
            </w:pPr>
            <w:r w:rsidRPr="00B43637">
              <w:rPr>
                <w:color w:val="000000" w:themeColor="text1"/>
                <w:szCs w:val="21"/>
              </w:rPr>
              <w:t>Mesothelioma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C4FD049" w14:textId="574A0ED2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2</w:t>
            </w:r>
            <w:r w:rsidRPr="00B43637">
              <w:rPr>
                <w:color w:val="000000" w:themeColor="text1"/>
              </w:rPr>
              <w:t>.77</w:t>
            </w:r>
          </w:p>
        </w:tc>
        <w:tc>
          <w:tcPr>
            <w:tcW w:w="141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CF66871" w14:textId="6A67CC7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31-25.2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411B4C9" w14:textId="7A84CBF3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0</w:t>
            </w:r>
            <w:r w:rsidRPr="00B43637">
              <w:rPr>
                <w:color w:val="000000" w:themeColor="text1"/>
              </w:rPr>
              <w:t>.37</w:t>
            </w:r>
          </w:p>
        </w:tc>
        <w:tc>
          <w:tcPr>
            <w:tcW w:w="709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06512EB5" w14:textId="5F5F0FF6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141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73798541" w14:textId="5CF4355E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rFonts w:hint="eastAsia"/>
                <w:color w:val="000000" w:themeColor="text1"/>
              </w:rPr>
              <w:t>-</w:t>
            </w:r>
          </w:p>
        </w:tc>
        <w:tc>
          <w:tcPr>
            <w:tcW w:w="99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7FA14F6" w14:textId="73A82E54" w:rsidR="008E61DC" w:rsidRPr="00B43637" w:rsidRDefault="008E61DC" w:rsidP="008E6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43637">
              <w:rPr>
                <w:color w:val="000000" w:themeColor="text1"/>
              </w:rPr>
              <w:t>-</w:t>
            </w:r>
          </w:p>
        </w:tc>
      </w:tr>
    </w:tbl>
    <w:p w14:paraId="560A1D1A" w14:textId="0B6F0589" w:rsidR="00F23E70" w:rsidRPr="008E61DC" w:rsidRDefault="004343E1" w:rsidP="006F114A">
      <w:pPr>
        <w:ind w:rightChars="-300" w:right="-630"/>
        <w:rPr>
          <w:szCs w:val="21"/>
        </w:rPr>
      </w:pPr>
      <w:r w:rsidRPr="00AD36FF">
        <w:t>ICI, immune checkpoint inhibitor</w:t>
      </w:r>
      <w:r>
        <w:t xml:space="preserve">; </w:t>
      </w:r>
      <w:r w:rsidRPr="00AD36FF">
        <w:t xml:space="preserve">CI, confidence interval; </w:t>
      </w:r>
      <w:proofErr w:type="gramStart"/>
      <w:r w:rsidR="008E61DC" w:rsidRPr="00AD36FF">
        <w:t>OR</w:t>
      </w:r>
      <w:r w:rsidR="008E61DC">
        <w:t>,</w:t>
      </w:r>
      <w:proofErr w:type="gramEnd"/>
      <w:r w:rsidRPr="00AD36FF">
        <w:t xml:space="preserve"> odds ratio</w:t>
      </w:r>
      <w:r>
        <w:t>.</w:t>
      </w:r>
      <w:r w:rsidRPr="00174FC6">
        <w:rPr>
          <w:szCs w:val="21"/>
        </w:rPr>
        <w:t xml:space="preserve"> </w:t>
      </w:r>
      <w:r w:rsidR="008E61DC">
        <w:rPr>
          <w:szCs w:val="21"/>
        </w:rPr>
        <w:t>Chem, c</w:t>
      </w:r>
      <w:r w:rsidR="008E61DC" w:rsidRPr="005C6D1D">
        <w:rPr>
          <w:szCs w:val="21"/>
        </w:rPr>
        <w:t>hemotherapy</w:t>
      </w:r>
      <w:r w:rsidR="008E61DC">
        <w:rPr>
          <w:szCs w:val="21"/>
        </w:rPr>
        <w:t>; Targeted, targeted therapy.</w:t>
      </w:r>
      <w:r w:rsidR="00380403">
        <w:rPr>
          <w:szCs w:val="21"/>
        </w:rPr>
        <w:t xml:space="preserve"> </w:t>
      </w:r>
      <w:r>
        <w:rPr>
          <w:szCs w:val="21"/>
        </w:rPr>
        <w:t xml:space="preserve">NSCLC, </w:t>
      </w:r>
      <w:r w:rsidRPr="00174FC6">
        <w:rPr>
          <w:szCs w:val="21"/>
        </w:rPr>
        <w:t>non-small cell lung cancer</w:t>
      </w:r>
      <w:r>
        <w:rPr>
          <w:szCs w:val="21"/>
        </w:rPr>
        <w:t xml:space="preserve">; SCLC, </w:t>
      </w:r>
      <w:r w:rsidRPr="00174FC6">
        <w:rPr>
          <w:szCs w:val="21"/>
        </w:rPr>
        <w:t>small cell lung cancer</w:t>
      </w:r>
      <w:r>
        <w:rPr>
          <w:szCs w:val="21"/>
        </w:rPr>
        <w:t>; GEJC,</w:t>
      </w:r>
      <w:r w:rsidRPr="00174FC6">
        <w:rPr>
          <w:szCs w:val="21"/>
        </w:rPr>
        <w:t xml:space="preserve"> gastroesophageal junction cancer</w:t>
      </w:r>
      <w:r>
        <w:rPr>
          <w:szCs w:val="21"/>
        </w:rPr>
        <w:t xml:space="preserve">; UC, </w:t>
      </w:r>
      <w:r w:rsidRPr="00174FC6">
        <w:rPr>
          <w:szCs w:val="21"/>
        </w:rPr>
        <w:t>urothelial carcinoma</w:t>
      </w:r>
      <w:r>
        <w:rPr>
          <w:szCs w:val="21"/>
        </w:rPr>
        <w:t>;</w:t>
      </w:r>
      <w:r w:rsidRPr="00174FC6">
        <w:rPr>
          <w:szCs w:val="21"/>
        </w:rPr>
        <w:t xml:space="preserve"> </w:t>
      </w:r>
      <w:r>
        <w:rPr>
          <w:szCs w:val="21"/>
        </w:rPr>
        <w:t xml:space="preserve">RCC, </w:t>
      </w:r>
      <w:r w:rsidRPr="00174FC6">
        <w:rPr>
          <w:szCs w:val="21"/>
        </w:rPr>
        <w:t>renal cell carcinoma</w:t>
      </w:r>
      <w:r>
        <w:rPr>
          <w:szCs w:val="21"/>
        </w:rPr>
        <w:t>; BC,</w:t>
      </w:r>
      <w:r w:rsidRPr="00174FC6">
        <w:rPr>
          <w:szCs w:val="21"/>
        </w:rPr>
        <w:t xml:space="preserve"> breast cancer</w:t>
      </w:r>
      <w:r>
        <w:rPr>
          <w:szCs w:val="21"/>
        </w:rPr>
        <w:t>; HNSCC,</w:t>
      </w:r>
      <w:r w:rsidRPr="00174FC6">
        <w:rPr>
          <w:szCs w:val="21"/>
        </w:rPr>
        <w:t xml:space="preserve"> head and neck squamous cell carcinoma</w:t>
      </w:r>
      <w:r>
        <w:rPr>
          <w:szCs w:val="21"/>
        </w:rPr>
        <w:t xml:space="preserve">; PC, </w:t>
      </w:r>
      <w:r w:rsidRPr="00174FC6">
        <w:rPr>
          <w:szCs w:val="21"/>
        </w:rPr>
        <w:t>prostate cancer</w:t>
      </w:r>
      <w:r>
        <w:rPr>
          <w:szCs w:val="21"/>
        </w:rPr>
        <w:t xml:space="preserve">; HCC, </w:t>
      </w:r>
      <w:r w:rsidRPr="00174FC6">
        <w:rPr>
          <w:szCs w:val="21"/>
        </w:rPr>
        <w:t>hepatocellular carcinoma</w:t>
      </w:r>
      <w:r>
        <w:rPr>
          <w:szCs w:val="21"/>
        </w:rPr>
        <w:t xml:space="preserve">; ESO, </w:t>
      </w:r>
      <w:r w:rsidRPr="00174FC6">
        <w:rPr>
          <w:szCs w:val="21"/>
        </w:rPr>
        <w:t>esophageal carcinoma</w:t>
      </w:r>
      <w:r>
        <w:rPr>
          <w:szCs w:val="21"/>
        </w:rPr>
        <w:t>; OC,</w:t>
      </w:r>
      <w:r w:rsidRPr="00174FC6">
        <w:rPr>
          <w:szCs w:val="21"/>
        </w:rPr>
        <w:t xml:space="preserve"> ovarian cancer</w:t>
      </w:r>
      <w:r>
        <w:rPr>
          <w:szCs w:val="21"/>
        </w:rPr>
        <w:t>; CRC,</w:t>
      </w:r>
      <w:r w:rsidRPr="00174FC6">
        <w:rPr>
          <w:szCs w:val="21"/>
        </w:rPr>
        <w:t xml:space="preserve"> colorectal </w:t>
      </w:r>
      <w:r w:rsidR="00380403" w:rsidRPr="00174FC6">
        <w:rPr>
          <w:szCs w:val="21"/>
        </w:rPr>
        <w:t>cancer</w:t>
      </w:r>
      <w:r w:rsidR="00380403">
        <w:rPr>
          <w:szCs w:val="21"/>
        </w:rPr>
        <w:t>.</w:t>
      </w:r>
      <w:r w:rsidR="005C6D1D">
        <w:rPr>
          <w:szCs w:val="21"/>
        </w:rPr>
        <w:t xml:space="preserve"> </w:t>
      </w:r>
    </w:p>
    <w:sectPr w:rsidR="00F23E70" w:rsidRPr="008E61DC" w:rsidSect="006F1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785EF" w14:textId="77777777" w:rsidR="00470D27" w:rsidRDefault="00470D27" w:rsidP="00814537">
      <w:r>
        <w:separator/>
      </w:r>
    </w:p>
  </w:endnote>
  <w:endnote w:type="continuationSeparator" w:id="0">
    <w:p w14:paraId="0FE77746" w14:textId="77777777" w:rsidR="00470D27" w:rsidRDefault="00470D27" w:rsidP="00814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BA2E93" w14:textId="77777777" w:rsidR="00470D27" w:rsidRDefault="00470D27" w:rsidP="00814537">
      <w:r>
        <w:separator/>
      </w:r>
    </w:p>
  </w:footnote>
  <w:footnote w:type="continuationSeparator" w:id="0">
    <w:p w14:paraId="71DC07BF" w14:textId="77777777" w:rsidR="00470D27" w:rsidRDefault="00470D27" w:rsidP="008145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E70"/>
    <w:rsid w:val="000701B7"/>
    <w:rsid w:val="000C13C6"/>
    <w:rsid w:val="001311B2"/>
    <w:rsid w:val="001B72C2"/>
    <w:rsid w:val="001C4D95"/>
    <w:rsid w:val="00231689"/>
    <w:rsid w:val="002C0881"/>
    <w:rsid w:val="00380403"/>
    <w:rsid w:val="003B1F09"/>
    <w:rsid w:val="004343E1"/>
    <w:rsid w:val="004648E8"/>
    <w:rsid w:val="00470D27"/>
    <w:rsid w:val="004A16C6"/>
    <w:rsid w:val="004A58F8"/>
    <w:rsid w:val="005402FA"/>
    <w:rsid w:val="005C6D1D"/>
    <w:rsid w:val="00620149"/>
    <w:rsid w:val="00682ECE"/>
    <w:rsid w:val="0069725B"/>
    <w:rsid w:val="006F114A"/>
    <w:rsid w:val="0071614A"/>
    <w:rsid w:val="00725735"/>
    <w:rsid w:val="00807F69"/>
    <w:rsid w:val="00814537"/>
    <w:rsid w:val="0085321C"/>
    <w:rsid w:val="008A51F6"/>
    <w:rsid w:val="008D6ECF"/>
    <w:rsid w:val="008E61DC"/>
    <w:rsid w:val="008E6C2D"/>
    <w:rsid w:val="00973DDC"/>
    <w:rsid w:val="00A053A0"/>
    <w:rsid w:val="00A7472F"/>
    <w:rsid w:val="00A83770"/>
    <w:rsid w:val="00AE7E59"/>
    <w:rsid w:val="00B00E4A"/>
    <w:rsid w:val="00B43637"/>
    <w:rsid w:val="00BC1BBB"/>
    <w:rsid w:val="00C0012F"/>
    <w:rsid w:val="00C86ECB"/>
    <w:rsid w:val="00CE4A6E"/>
    <w:rsid w:val="00CF2491"/>
    <w:rsid w:val="00CF2F3B"/>
    <w:rsid w:val="00D04D98"/>
    <w:rsid w:val="00D63F01"/>
    <w:rsid w:val="00DC1FD2"/>
    <w:rsid w:val="00DF40B5"/>
    <w:rsid w:val="00E26C6F"/>
    <w:rsid w:val="00E27DCA"/>
    <w:rsid w:val="00E422EE"/>
    <w:rsid w:val="00E56ABB"/>
    <w:rsid w:val="00F23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E8BC3"/>
  <w15:chartTrackingRefBased/>
  <w15:docId w15:val="{4BD53C82-C878-491C-8D23-263A8B686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E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3E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-1">
    <w:name w:val="Grid Table 5 Dark Accent 1"/>
    <w:basedOn w:val="a1"/>
    <w:uiPriority w:val="50"/>
    <w:rsid w:val="00F23E7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a4">
    <w:name w:val="header"/>
    <w:basedOn w:val="a"/>
    <w:link w:val="a5"/>
    <w:uiPriority w:val="99"/>
    <w:unhideWhenUsed/>
    <w:rsid w:val="00814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453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4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45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2715471EED3E4F8E1D65F194679F13" ma:contentTypeVersion="2" ma:contentTypeDescription="Create a new document." ma:contentTypeScope="" ma:versionID="1236e77f9edfe1606d70a0d44d9f832e">
  <xsd:schema xmlns:xsd="http://www.w3.org/2001/XMLSchema" xmlns:xs="http://www.w3.org/2001/XMLSchema" xmlns:p="http://schemas.microsoft.com/office/2006/metadata/properties" xmlns:ns3="b71b20be-15db-4502-a63c-28b07d4c9c37" targetNamespace="http://schemas.microsoft.com/office/2006/metadata/properties" ma:root="true" ma:fieldsID="84e1c759943ada040fdd680f5fabcfc7" ns3:_="">
    <xsd:import namespace="b71b20be-15db-4502-a63c-28b07d4c9c3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1b20be-15db-4502-a63c-28b07d4c9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334B57-271F-4969-8923-2BDC1F59B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1b20be-15db-4502-a63c-28b07d4c9c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D4BB86-0956-47C4-8618-5C304E42F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C142558-BED1-43AF-B23B-A24FF740C0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7598</dc:creator>
  <cp:keywords/>
  <dc:description/>
  <cp:lastModifiedBy>a17598</cp:lastModifiedBy>
  <cp:revision>20</cp:revision>
  <cp:lastPrinted>2023-01-11T04:56:00Z</cp:lastPrinted>
  <dcterms:created xsi:type="dcterms:W3CDTF">2022-04-19T07:16:00Z</dcterms:created>
  <dcterms:modified xsi:type="dcterms:W3CDTF">2023-04-19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2715471EED3E4F8E1D65F194679F13</vt:lpwstr>
  </property>
</Properties>
</file>